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4E2" w:rsidRPr="0066323C" w:rsidRDefault="009014E2">
      <w:pPr>
        <w:rPr>
          <w:rFonts w:asciiTheme="majorBidi" w:hAnsiTheme="majorBidi" w:cstheme="majorBidi"/>
          <w:rtl/>
        </w:rPr>
      </w:pPr>
    </w:p>
    <w:p w:rsidR="009014E2" w:rsidRPr="0066323C" w:rsidRDefault="009014E2">
      <w:pPr>
        <w:rPr>
          <w:rFonts w:asciiTheme="majorBidi" w:hAnsiTheme="majorBidi" w:cstheme="majorBidi"/>
          <w:rtl/>
        </w:rPr>
      </w:pPr>
    </w:p>
    <w:p w:rsidR="009014E2" w:rsidRPr="0066323C" w:rsidRDefault="009014E2">
      <w:pPr>
        <w:rPr>
          <w:rFonts w:asciiTheme="majorBidi" w:hAnsiTheme="majorBidi" w:cstheme="majorBidi"/>
          <w:rtl/>
        </w:rPr>
      </w:pPr>
    </w:p>
    <w:tbl>
      <w:tblPr>
        <w:tblW w:w="10431" w:type="dxa"/>
        <w:tblLook w:val="04A0" w:firstRow="1" w:lastRow="0" w:firstColumn="1" w:lastColumn="0" w:noHBand="0" w:noVBand="1"/>
      </w:tblPr>
      <w:tblGrid>
        <w:gridCol w:w="3160"/>
        <w:gridCol w:w="1420"/>
        <w:gridCol w:w="1420"/>
        <w:gridCol w:w="1420"/>
        <w:gridCol w:w="1420"/>
        <w:gridCol w:w="1591"/>
      </w:tblGrid>
      <w:tr w:rsidR="000B458E" w:rsidRPr="0066323C" w:rsidTr="00403D54">
        <w:trPr>
          <w:trHeight w:val="300"/>
        </w:trPr>
        <w:tc>
          <w:tcPr>
            <w:tcW w:w="10431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hAnsiTheme="majorBidi" w:cstheme="majorBidi"/>
              </w:rPr>
              <w:t xml:space="preserve">Table </w:t>
            </w:r>
            <w:r w:rsidR="00BD337F" w:rsidRPr="0066323C">
              <w:rPr>
                <w:rFonts w:asciiTheme="majorBidi" w:hAnsiTheme="majorBidi" w:cstheme="majorBidi"/>
              </w:rPr>
              <w:t>15</w:t>
            </w:r>
            <w:r w:rsidRPr="0066323C">
              <w:rPr>
                <w:rFonts w:asciiTheme="majorBidi" w:hAnsiTheme="majorBidi" w:cstheme="majorBidi"/>
              </w:rPr>
              <w:t>. ANOVA on biomass of</w:t>
            </w:r>
            <w:r w:rsidRPr="0066323C">
              <w:rPr>
                <w:rFonts w:asciiTheme="majorBidi" w:hAnsiTheme="majorBidi" w:cstheme="majorBidi"/>
                <w:i/>
                <w:iCs/>
              </w:rPr>
              <w:t xml:space="preserve"> Echinocloa colona </w:t>
            </w:r>
            <w:r w:rsidRPr="0066323C">
              <w:rPr>
                <w:rFonts w:asciiTheme="majorBidi" w:hAnsiTheme="majorBidi" w:cstheme="majorBidi"/>
              </w:rPr>
              <w:t>plants data in study Ι</w:t>
            </w: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0A5A1C" w:rsidRPr="0066323C">
              <w:rPr>
                <w:rFonts w:asciiTheme="majorBidi" w:eastAsia="Times New Roman" w:hAnsiTheme="majorBidi" w:cstheme="majorBidi"/>
                <w:color w:val="000000"/>
              </w:rPr>
              <w:t>trial ΙΙ</w:t>
            </w:r>
          </w:p>
        </w:tc>
      </w:tr>
      <w:tr w:rsidR="004728C6" w:rsidRPr="0066323C" w:rsidTr="004728C6">
        <w:trPr>
          <w:trHeight w:val="300"/>
        </w:trPr>
        <w:tc>
          <w:tcPr>
            <w:tcW w:w="3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28C6" w:rsidRPr="0066323C" w:rsidRDefault="004728C6" w:rsidP="004728C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28C6" w:rsidRPr="0066323C" w:rsidRDefault="004728C6" w:rsidP="004728C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28C6" w:rsidRPr="0066323C" w:rsidRDefault="004728C6" w:rsidP="004728C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28C6" w:rsidRPr="0066323C" w:rsidRDefault="004728C6" w:rsidP="004728C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28C6" w:rsidRPr="0066323C" w:rsidRDefault="004728C6" w:rsidP="004728C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28C6" w:rsidRPr="0066323C" w:rsidRDefault="004728C6" w:rsidP="004728C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bF</w:t>
            </w:r>
            <w:proofErr w:type="spellEnd"/>
          </w:p>
        </w:tc>
      </w:tr>
      <w:tr w:rsidR="000B458E" w:rsidRPr="0066323C" w:rsidTr="004728C6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plicatio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24.59394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1.621549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84324128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0B458E" w:rsidRPr="0066323C" w:rsidTr="004728C6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Treatments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08.8692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21.77384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.46164359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002191323**</w:t>
            </w:r>
          </w:p>
        </w:tc>
      </w:tr>
      <w:tr w:rsidR="004728C6" w:rsidRPr="0066323C" w:rsidTr="004728C6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236.8041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9.70675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4728C6" w:rsidRPr="0066323C" w:rsidTr="004728C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170.2672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70.682496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4728C6" w:rsidRPr="0066323C" w:rsidTr="004728C6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C.V. (%): 44.74914279498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4728C6" w:rsidRPr="0066323C" w:rsidTr="004728C6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S.E.M.: 2.229501260454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4728C6" w:rsidRPr="0066323C" w:rsidTr="004728C6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S.E.D.: 3.152990919863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4728C6" w:rsidRPr="0066323C" w:rsidTr="004728C6">
        <w:trPr>
          <w:trHeight w:val="285"/>
        </w:trPr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LSD (p&lt;0.05): 6.350449696807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4728C6" w:rsidRPr="0066323C" w:rsidTr="004728C6">
        <w:trPr>
          <w:trHeight w:val="285"/>
        </w:trPr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LSD (p&lt;0.01): 8.480237144288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</w:tbl>
    <w:p w:rsidR="009014E2" w:rsidRPr="0066323C" w:rsidRDefault="009014E2">
      <w:pPr>
        <w:rPr>
          <w:rFonts w:asciiTheme="majorBidi" w:hAnsiTheme="majorBidi" w:cstheme="majorBidi"/>
          <w:rtl/>
        </w:rPr>
      </w:pPr>
      <w:bookmarkStart w:id="0" w:name="_GoBack"/>
      <w:bookmarkEnd w:id="0"/>
    </w:p>
    <w:sectPr w:rsidR="009014E2" w:rsidRPr="0066323C" w:rsidSect="00314756">
      <w:footerReference w:type="default" r:id="rId7"/>
      <w:pgSz w:w="20639" w:h="14572" w:orient="landscape" w:code="12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09" w:rsidRDefault="00CC2F09" w:rsidP="00BD337F">
      <w:pPr>
        <w:spacing w:after="0" w:line="240" w:lineRule="auto"/>
      </w:pPr>
      <w:r>
        <w:separator/>
      </w:r>
    </w:p>
  </w:endnote>
  <w:end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629224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37F" w:rsidRDefault="00BD3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00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337F" w:rsidRDefault="00BD3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09" w:rsidRDefault="00CC2F09" w:rsidP="00BD337F">
      <w:pPr>
        <w:spacing w:after="0" w:line="240" w:lineRule="auto"/>
      </w:pPr>
      <w:r>
        <w:separator/>
      </w:r>
    </w:p>
  </w:footnote>
  <w:foot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E6"/>
    <w:rsid w:val="00053804"/>
    <w:rsid w:val="000A5A1C"/>
    <w:rsid w:val="000B458E"/>
    <w:rsid w:val="00111FE6"/>
    <w:rsid w:val="00113CAD"/>
    <w:rsid w:val="00314756"/>
    <w:rsid w:val="003333A4"/>
    <w:rsid w:val="003B6D60"/>
    <w:rsid w:val="003F58F8"/>
    <w:rsid w:val="00421DAF"/>
    <w:rsid w:val="004728C6"/>
    <w:rsid w:val="004A658F"/>
    <w:rsid w:val="004C1BCE"/>
    <w:rsid w:val="0054356C"/>
    <w:rsid w:val="005B749F"/>
    <w:rsid w:val="00623F44"/>
    <w:rsid w:val="0066323C"/>
    <w:rsid w:val="006D347A"/>
    <w:rsid w:val="009014E2"/>
    <w:rsid w:val="00941DC1"/>
    <w:rsid w:val="009A0715"/>
    <w:rsid w:val="009B00B7"/>
    <w:rsid w:val="00A93AD6"/>
    <w:rsid w:val="00B41137"/>
    <w:rsid w:val="00BD337F"/>
    <w:rsid w:val="00C441E2"/>
    <w:rsid w:val="00C445C5"/>
    <w:rsid w:val="00C77376"/>
    <w:rsid w:val="00CC2F09"/>
    <w:rsid w:val="00D621EA"/>
    <w:rsid w:val="00D74B0D"/>
    <w:rsid w:val="00EA743C"/>
    <w:rsid w:val="00FB008F"/>
    <w:rsid w:val="00FB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Mobli</dc:creator>
  <cp:keywords/>
  <dc:description/>
  <cp:lastModifiedBy>Shankar Kanthan</cp:lastModifiedBy>
  <cp:revision>10</cp:revision>
  <dcterms:created xsi:type="dcterms:W3CDTF">2020-02-21T08:29:00Z</dcterms:created>
  <dcterms:modified xsi:type="dcterms:W3CDTF">2020-05-12T07:42:00Z</dcterms:modified>
</cp:coreProperties>
</file>